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7889D1" w14:textId="77777777" w:rsidR="00C6768F" w:rsidRPr="00C6768F" w:rsidRDefault="00C6768F" w:rsidP="00C6768F">
      <w:pPr>
        <w:jc w:val="center"/>
      </w:pPr>
      <w:r w:rsidRPr="00C6768F">
        <w:t>Description of Additional Supplementary Files</w:t>
      </w:r>
    </w:p>
    <w:p w14:paraId="644BE05B" w14:textId="77777777" w:rsidR="00C6768F" w:rsidRPr="00C6768F" w:rsidRDefault="00C6768F" w:rsidP="00C6768F"/>
    <w:p w14:paraId="4DEADD32" w14:textId="23B3EA32" w:rsidR="00C6768F" w:rsidRPr="00C6768F" w:rsidRDefault="00C6768F" w:rsidP="00C6768F">
      <w:r w:rsidRPr="00C6768F">
        <w:t>File name: Supplementary Data</w:t>
      </w:r>
      <w:r>
        <w:t xml:space="preserve"> 1-2</w:t>
      </w:r>
    </w:p>
    <w:p w14:paraId="61CE63C4" w14:textId="77777777" w:rsidR="00C6768F" w:rsidRDefault="00C6768F" w:rsidP="00C6768F">
      <w:r w:rsidRPr="00C6768F">
        <w:t>Description:</w:t>
      </w:r>
      <w:r>
        <w:t xml:space="preserve"> </w:t>
      </w:r>
      <w:r w:rsidRPr="00C6768F">
        <w:t>Source data for figures 2-6</w:t>
      </w:r>
    </w:p>
    <w:p w14:paraId="4634B4B6" w14:textId="45D650A3" w:rsidR="00C6768F" w:rsidRPr="00C6768F" w:rsidRDefault="00C6768F" w:rsidP="00C6768F"/>
    <w:p w14:paraId="3370E2EE" w14:textId="77777777" w:rsidR="00C6768F" w:rsidRDefault="00C6768F"/>
    <w:sectPr w:rsidR="00C676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68F"/>
    <w:rsid w:val="00AA6AC7"/>
    <w:rsid w:val="00BD671E"/>
    <w:rsid w:val="00C6768F"/>
    <w:rsid w:val="00D53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861A3"/>
  <w15:chartTrackingRefBased/>
  <w15:docId w15:val="{E16ED287-A7DB-4285-90BA-4732FAF58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76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76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76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76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76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76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76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76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76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76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76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76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76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76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76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76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76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76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76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76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76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76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76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76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76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76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76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76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768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amant</dc:creator>
  <cp:keywords/>
  <dc:description/>
  <cp:lastModifiedBy>Prithvi Samant</cp:lastModifiedBy>
  <cp:revision>1</cp:revision>
  <dcterms:created xsi:type="dcterms:W3CDTF">2026-05-12T17:36:00Z</dcterms:created>
  <dcterms:modified xsi:type="dcterms:W3CDTF">2026-05-12T17:36:00Z</dcterms:modified>
</cp:coreProperties>
</file>